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956"/>
        <w:gridCol w:w="928"/>
        <w:gridCol w:w="994"/>
        <w:gridCol w:w="2049"/>
        <w:gridCol w:w="994"/>
        <w:gridCol w:w="1134"/>
        <w:gridCol w:w="1838"/>
        <w:gridCol w:w="709"/>
        <w:gridCol w:w="1701"/>
        <w:gridCol w:w="1917"/>
      </w:tblGrid>
      <w:tr w:rsidR="00354406" w:rsidRPr="003871AF" w:rsidTr="001F4BBD">
        <w:tc>
          <w:tcPr>
            <w:tcW w:w="5000" w:type="pct"/>
            <w:gridSpan w:val="10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63A3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3871A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871AF">
              <w:rPr>
                <w:rFonts w:ascii="Times New Roman" w:hAnsi="Times New Roman" w:cs="Times New Roman"/>
                <w:sz w:val="24"/>
                <w:szCs w:val="24"/>
              </w:rPr>
              <w:t xml:space="preserve"> Characteristic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s with pocket hematoma and/or major bleeding </w:t>
            </w:r>
            <w:r w:rsidRPr="003871AF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Pr="00BE618D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18D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351" w:type="pct"/>
          </w:tcPr>
          <w:p w:rsidR="00354406" w:rsidRPr="00BE618D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18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354406" w:rsidRPr="00BE618D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18D">
              <w:rPr>
                <w:rFonts w:ascii="Times New Roman" w:hAnsi="Times New Roman" w:cs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376" w:type="pct"/>
          </w:tcPr>
          <w:p w:rsidR="00354406" w:rsidRPr="00BE618D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18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775" w:type="pct"/>
          </w:tcPr>
          <w:p w:rsidR="00354406" w:rsidRPr="00BE618D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18D">
              <w:rPr>
                <w:rFonts w:ascii="Times New Roman" w:hAnsi="Times New Roman" w:cs="Times New Roman"/>
                <w:b/>
                <w:sz w:val="24"/>
                <w:szCs w:val="24"/>
              </w:rPr>
              <w:t>Procedure</w:t>
            </w:r>
          </w:p>
        </w:tc>
        <w:tc>
          <w:tcPr>
            <w:tcW w:w="376" w:type="pct"/>
          </w:tcPr>
          <w:p w:rsidR="00354406" w:rsidRPr="00BE618D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18D">
              <w:rPr>
                <w:rFonts w:ascii="Times New Roman" w:hAnsi="Times New Roman" w:cs="Times New Roman"/>
                <w:b/>
                <w:sz w:val="24"/>
                <w:szCs w:val="24"/>
              </w:rPr>
              <w:t>Topical TXA use</w:t>
            </w:r>
          </w:p>
        </w:tc>
        <w:tc>
          <w:tcPr>
            <w:tcW w:w="429" w:type="pct"/>
          </w:tcPr>
          <w:p w:rsidR="00354406" w:rsidRPr="00BE618D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18D">
              <w:rPr>
                <w:rFonts w:ascii="Times New Roman" w:hAnsi="Times New Roman" w:cs="Times New Roman"/>
                <w:b/>
                <w:sz w:val="24"/>
                <w:szCs w:val="24"/>
              </w:rPr>
              <w:t>Pocket location</w:t>
            </w:r>
          </w:p>
        </w:tc>
        <w:tc>
          <w:tcPr>
            <w:tcW w:w="695" w:type="pct"/>
          </w:tcPr>
          <w:p w:rsidR="00354406" w:rsidRPr="00BE618D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18D">
              <w:rPr>
                <w:rFonts w:ascii="Times New Roman" w:hAnsi="Times New Roman" w:cs="Times New Roman"/>
                <w:b/>
                <w:sz w:val="24"/>
                <w:szCs w:val="24"/>
              </w:rPr>
              <w:t>Pre-procedural antithrombotic therapy</w:t>
            </w:r>
          </w:p>
        </w:tc>
        <w:tc>
          <w:tcPr>
            <w:tcW w:w="268" w:type="pct"/>
          </w:tcPr>
          <w:p w:rsidR="00354406" w:rsidRPr="00BE618D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18D">
              <w:rPr>
                <w:rFonts w:ascii="Times New Roman" w:hAnsi="Times New Roman" w:cs="Times New Roman"/>
                <w:b/>
                <w:sz w:val="24"/>
                <w:szCs w:val="24"/>
              </w:rPr>
              <w:t>INR</w:t>
            </w:r>
          </w:p>
        </w:tc>
        <w:tc>
          <w:tcPr>
            <w:tcW w:w="643" w:type="pct"/>
          </w:tcPr>
          <w:p w:rsidR="00354406" w:rsidRPr="00BE618D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18D">
              <w:rPr>
                <w:rFonts w:ascii="Times New Roman" w:hAnsi="Times New Roman" w:cs="Times New Roman"/>
                <w:b/>
                <w:sz w:val="24"/>
                <w:szCs w:val="24"/>
              </w:rPr>
              <w:t>Complications</w:t>
            </w:r>
          </w:p>
        </w:tc>
        <w:tc>
          <w:tcPr>
            <w:tcW w:w="725" w:type="pct"/>
          </w:tcPr>
          <w:p w:rsidR="00354406" w:rsidRPr="00BE618D" w:rsidRDefault="00354406" w:rsidP="001F4B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18D">
              <w:rPr>
                <w:rFonts w:ascii="Times New Roman" w:hAnsi="Times New Roman" w:cs="Times New Roman"/>
                <w:b/>
                <w:sz w:val="24"/>
                <w:szCs w:val="24"/>
              </w:rPr>
              <w:t>Interventions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al-</w:t>
            </w:r>
            <w:r w:rsidRPr="00391C18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643" w:type="pct"/>
          </w:tcPr>
          <w:p w:rsidR="00354406" w:rsidRPr="00702456" w:rsidRDefault="00354406" w:rsidP="006B14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HT+</w:t>
            </w:r>
            <w:r w:rsidR="006B14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E+</w:t>
            </w:r>
            <w:r w:rsidR="006B1448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="004C2840">
              <w:rPr>
                <w:rFonts w:ascii="Times New Roman" w:hAnsi="Times New Roman" w:cs="Times New Roman"/>
                <w:sz w:val="24"/>
                <w:szCs w:val="24"/>
              </w:rPr>
              <w:t>itus</w:t>
            </w:r>
            <w:proofErr w:type="spellEnd"/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+</w:t>
            </w:r>
            <w:r w:rsidR="006B1448">
              <w:rPr>
                <w:rFonts w:ascii="Times New Roman" w:hAnsi="Times New Roman" w:cs="Times New Roman"/>
                <w:sz w:val="24"/>
                <w:szCs w:val="24"/>
              </w:rPr>
              <w:t>Chest</w:t>
            </w:r>
            <w:proofErr w:type="spellEnd"/>
            <w:r w:rsidR="006B1448">
              <w:rPr>
                <w:rFonts w:ascii="Times New Roman" w:hAnsi="Times New Roman" w:cs="Times New Roman"/>
                <w:sz w:val="24"/>
                <w:szCs w:val="24"/>
              </w:rPr>
              <w:t xml:space="preserve"> tube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GEPR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OP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 xml:space="preserve">RBC-T 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 xml:space="preserve">RBC-T 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 xml:space="preserve">RBC-T 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GEPR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 xml:space="preserve">RBC-T 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1C18">
              <w:rPr>
                <w:rFonts w:ascii="Times New Roman" w:hAnsi="Times New Roman" w:cs="Times New Roman"/>
                <w:sz w:val="24"/>
                <w:szCs w:val="24"/>
              </w:rPr>
              <w:t>D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91C18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>RBC-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REOP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>RBC-T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ULR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 xml:space="preserve">RBC-T 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54406" w:rsidRPr="00552EE3" w:rsidRDefault="00140A3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R</w:t>
            </w:r>
            <w:r w:rsidR="00354406" w:rsidRPr="00552EE3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="003544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4406"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68" w:type="pct"/>
          </w:tcPr>
          <w:p w:rsidR="00354406" w:rsidRPr="00E66B6A" w:rsidRDefault="00354406" w:rsidP="00140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40A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>RBC-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REOP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ULR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>RBC-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REOP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al-</w:t>
            </w:r>
            <w:r w:rsidRPr="00391C18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>RBC-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REOP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>RBC-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REOP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 xml:space="preserve">RBC-T 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 xml:space="preserve">W 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>RBC-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REOP</w:t>
            </w:r>
          </w:p>
        </w:tc>
      </w:tr>
      <w:tr w:rsidR="00354406" w:rsidRPr="003871AF" w:rsidTr="00594D8A">
        <w:tc>
          <w:tcPr>
            <w:tcW w:w="362" w:type="pct"/>
          </w:tcPr>
          <w:p w:rsidR="0035440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1" w:type="pct"/>
          </w:tcPr>
          <w:p w:rsidR="00354406" w:rsidRPr="00AF75B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76" w:type="pct"/>
          </w:tcPr>
          <w:p w:rsidR="00354406" w:rsidRPr="00586138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354406" w:rsidRPr="00552EE3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354406" w:rsidRPr="003871AF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54406" w:rsidRPr="004A61BB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54406" w:rsidRPr="006C790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354406" w:rsidRPr="00E66B6A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43" w:type="pct"/>
          </w:tcPr>
          <w:p w:rsidR="00354406" w:rsidRPr="00702456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54406" w:rsidRPr="00BE3437" w:rsidRDefault="00354406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OP</w:t>
            </w:r>
          </w:p>
        </w:tc>
      </w:tr>
      <w:tr w:rsidR="003028BA" w:rsidRPr="003871AF" w:rsidTr="00594D8A">
        <w:tc>
          <w:tcPr>
            <w:tcW w:w="362" w:type="pct"/>
          </w:tcPr>
          <w:p w:rsidR="003028BA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1" w:type="pct"/>
          </w:tcPr>
          <w:p w:rsidR="003028BA" w:rsidRPr="00AF75B7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76" w:type="pct"/>
          </w:tcPr>
          <w:p w:rsidR="003028BA" w:rsidRPr="00586138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3028BA" w:rsidRPr="00552EE3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C0">
              <w:rPr>
                <w:rFonts w:ascii="Times New Roman" w:hAnsi="Times New Roman" w:cs="Times New Roman"/>
                <w:sz w:val="24"/>
                <w:szCs w:val="24"/>
              </w:rPr>
              <w:t>NI of CRT-D</w:t>
            </w:r>
          </w:p>
        </w:tc>
        <w:tc>
          <w:tcPr>
            <w:tcW w:w="376" w:type="pct"/>
          </w:tcPr>
          <w:p w:rsidR="003028BA" w:rsidRPr="003871AF" w:rsidRDefault="003028BA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028BA" w:rsidRPr="004A61BB" w:rsidRDefault="003028BA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028BA" w:rsidRDefault="003028BA">
            <w:r w:rsidRPr="001935E9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3028BA" w:rsidRPr="00E66B6A" w:rsidRDefault="003028BA" w:rsidP="00D943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943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pct"/>
          </w:tcPr>
          <w:p w:rsidR="003028BA" w:rsidRPr="00702456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028BA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028BA" w:rsidRPr="003871AF" w:rsidTr="00594D8A">
        <w:tc>
          <w:tcPr>
            <w:tcW w:w="362" w:type="pct"/>
          </w:tcPr>
          <w:p w:rsidR="003028BA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1" w:type="pct"/>
          </w:tcPr>
          <w:p w:rsidR="003028BA" w:rsidRPr="00AF75B7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76" w:type="pct"/>
          </w:tcPr>
          <w:p w:rsidR="003028BA" w:rsidRPr="00586138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3028BA" w:rsidRPr="00552EE3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2C0">
              <w:rPr>
                <w:rFonts w:ascii="Times New Roman" w:hAnsi="Times New Roman" w:cs="Times New Roman"/>
                <w:sz w:val="24"/>
                <w:szCs w:val="24"/>
              </w:rPr>
              <w:t>ULR of CRT-D</w:t>
            </w:r>
          </w:p>
        </w:tc>
        <w:tc>
          <w:tcPr>
            <w:tcW w:w="376" w:type="pct"/>
          </w:tcPr>
          <w:p w:rsidR="003028BA" w:rsidRPr="003871AF" w:rsidRDefault="003028BA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028BA" w:rsidRPr="004A61BB" w:rsidRDefault="003028BA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028BA" w:rsidRDefault="003028BA">
            <w:r w:rsidRPr="001935E9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3028BA" w:rsidRPr="00E66B6A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43" w:type="pct"/>
          </w:tcPr>
          <w:p w:rsidR="003028BA" w:rsidRPr="00702456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028BA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DB0373" w:rsidRPr="003871AF" w:rsidTr="00594D8A">
        <w:tc>
          <w:tcPr>
            <w:tcW w:w="362" w:type="pct"/>
          </w:tcPr>
          <w:p w:rsidR="00DB0373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51" w:type="pct"/>
          </w:tcPr>
          <w:p w:rsidR="00DB0373" w:rsidRPr="00AF75B7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76" w:type="pct"/>
          </w:tcPr>
          <w:p w:rsidR="00DB0373" w:rsidRPr="00586138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DB0373" w:rsidRDefault="00DB0373" w:rsidP="00125D04">
            <w:r w:rsidRPr="006729C2">
              <w:rPr>
                <w:rFonts w:ascii="Times New Roman" w:hAnsi="Times New Roman" w:cs="Times New Roman"/>
                <w:sz w:val="24"/>
                <w:szCs w:val="24"/>
              </w:rPr>
              <w:t>NI of CRT-D</w:t>
            </w:r>
          </w:p>
        </w:tc>
        <w:tc>
          <w:tcPr>
            <w:tcW w:w="376" w:type="pct"/>
          </w:tcPr>
          <w:p w:rsidR="00DB0373" w:rsidRPr="003871AF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DB0373" w:rsidRPr="004A61BB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DB0373" w:rsidRPr="006C7907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BA">
              <w:rPr>
                <w:rFonts w:ascii="Times New Roman" w:hAnsi="Times New Roman" w:cs="Times New Roman"/>
                <w:sz w:val="24"/>
                <w:szCs w:val="24"/>
              </w:rPr>
              <w:t>DAPT</w:t>
            </w:r>
          </w:p>
        </w:tc>
        <w:tc>
          <w:tcPr>
            <w:tcW w:w="268" w:type="pct"/>
          </w:tcPr>
          <w:p w:rsidR="00DB0373" w:rsidRPr="00E66B6A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43" w:type="pct"/>
          </w:tcPr>
          <w:p w:rsidR="00DB0373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DB0373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DB0373" w:rsidRPr="003871AF" w:rsidTr="00594D8A">
        <w:tc>
          <w:tcPr>
            <w:tcW w:w="362" w:type="pct"/>
          </w:tcPr>
          <w:p w:rsidR="00DB0373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1" w:type="pct"/>
          </w:tcPr>
          <w:p w:rsidR="00DB0373" w:rsidRPr="00AF75B7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76" w:type="pct"/>
          </w:tcPr>
          <w:p w:rsidR="00DB0373" w:rsidRPr="00586138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DB0373" w:rsidRPr="00552EE3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 of Dual-ICD</w:t>
            </w:r>
          </w:p>
        </w:tc>
        <w:tc>
          <w:tcPr>
            <w:tcW w:w="376" w:type="pct"/>
          </w:tcPr>
          <w:p w:rsidR="00DB0373" w:rsidRPr="003871AF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DB0373" w:rsidRPr="004A61BB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DB0373" w:rsidRPr="006C7907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DB0373" w:rsidRPr="00E66B6A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43" w:type="pct"/>
          </w:tcPr>
          <w:p w:rsidR="00DB0373" w:rsidRPr="00702456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DB0373" w:rsidRPr="00BE3437" w:rsidRDefault="00DB0373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028BA" w:rsidRPr="003871AF" w:rsidTr="00594D8A">
        <w:tc>
          <w:tcPr>
            <w:tcW w:w="362" w:type="pct"/>
          </w:tcPr>
          <w:p w:rsidR="003028BA" w:rsidRDefault="00DB0373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51" w:type="pct"/>
          </w:tcPr>
          <w:p w:rsidR="003028BA" w:rsidRPr="00AF75B7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76" w:type="pct"/>
          </w:tcPr>
          <w:p w:rsidR="003028BA" w:rsidRPr="00586138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3028BA" w:rsidRDefault="003028BA">
            <w:r w:rsidRPr="006729C2">
              <w:rPr>
                <w:rFonts w:ascii="Times New Roman" w:hAnsi="Times New Roman" w:cs="Times New Roman"/>
                <w:sz w:val="24"/>
                <w:szCs w:val="24"/>
              </w:rPr>
              <w:t>NI of CRT-D</w:t>
            </w:r>
          </w:p>
        </w:tc>
        <w:tc>
          <w:tcPr>
            <w:tcW w:w="376" w:type="pct"/>
          </w:tcPr>
          <w:p w:rsidR="003028BA" w:rsidRPr="003871AF" w:rsidRDefault="003028BA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3028BA" w:rsidRPr="004A61BB" w:rsidRDefault="003028BA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3028BA" w:rsidRDefault="003028BA">
            <w:r w:rsidRPr="001935E9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3028BA" w:rsidRPr="00E66B6A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43" w:type="pct"/>
          </w:tcPr>
          <w:p w:rsidR="003028BA" w:rsidRPr="00702456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3028BA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A26AB" w:rsidRPr="003871AF" w:rsidTr="00594D8A">
        <w:tc>
          <w:tcPr>
            <w:tcW w:w="362" w:type="pct"/>
          </w:tcPr>
          <w:p w:rsidR="00BA26AB" w:rsidRDefault="00DB0373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51" w:type="pct"/>
          </w:tcPr>
          <w:p w:rsidR="00BA26AB" w:rsidRPr="00AF75B7" w:rsidRDefault="00BA26AB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76" w:type="pct"/>
          </w:tcPr>
          <w:p w:rsidR="00BA26AB" w:rsidRPr="00586138" w:rsidRDefault="00BA26AB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BA26AB" w:rsidRDefault="00BA26AB">
            <w:r w:rsidRPr="006729C2">
              <w:rPr>
                <w:rFonts w:ascii="Times New Roman" w:hAnsi="Times New Roman" w:cs="Times New Roman"/>
                <w:sz w:val="24"/>
                <w:szCs w:val="24"/>
              </w:rPr>
              <w:t>NI of CRT-D</w:t>
            </w:r>
          </w:p>
        </w:tc>
        <w:tc>
          <w:tcPr>
            <w:tcW w:w="376" w:type="pct"/>
          </w:tcPr>
          <w:p w:rsidR="00BA26AB" w:rsidRPr="003871AF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BA26AB" w:rsidRPr="004A61BB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BA26AB" w:rsidRPr="006C7907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BA">
              <w:rPr>
                <w:rFonts w:ascii="Times New Roman" w:hAnsi="Times New Roman" w:cs="Times New Roman"/>
                <w:sz w:val="24"/>
                <w:szCs w:val="24"/>
              </w:rPr>
              <w:t>DAPT</w:t>
            </w:r>
          </w:p>
        </w:tc>
        <w:tc>
          <w:tcPr>
            <w:tcW w:w="268" w:type="pct"/>
          </w:tcPr>
          <w:p w:rsidR="00BA26AB" w:rsidRPr="00E66B6A" w:rsidRDefault="003028BA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43" w:type="pct"/>
          </w:tcPr>
          <w:p w:rsidR="00BA26AB" w:rsidRPr="00702456" w:rsidRDefault="00BA26AB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BA26AB" w:rsidRDefault="00BA26AB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FA538E" w:rsidRPr="003871AF" w:rsidTr="00594D8A">
        <w:tc>
          <w:tcPr>
            <w:tcW w:w="362" w:type="pct"/>
          </w:tcPr>
          <w:p w:rsidR="00FA538E" w:rsidRDefault="00FA538E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51" w:type="pct"/>
          </w:tcPr>
          <w:p w:rsidR="00FA538E" w:rsidRDefault="00FA538E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76" w:type="pct"/>
          </w:tcPr>
          <w:p w:rsidR="00FA538E" w:rsidRDefault="00FA538E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FA538E" w:rsidRPr="006729C2" w:rsidRDefault="00FA5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 of CRT-D</w:t>
            </w:r>
          </w:p>
        </w:tc>
        <w:tc>
          <w:tcPr>
            <w:tcW w:w="376" w:type="pct"/>
          </w:tcPr>
          <w:p w:rsidR="00FA538E" w:rsidRDefault="00FA538E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9" w:type="pct"/>
          </w:tcPr>
          <w:p w:rsidR="00FA538E" w:rsidRPr="004A61BB" w:rsidRDefault="00FA538E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FA538E" w:rsidRPr="003028BA" w:rsidRDefault="00FA538E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PT</w:t>
            </w:r>
          </w:p>
        </w:tc>
        <w:tc>
          <w:tcPr>
            <w:tcW w:w="268" w:type="pct"/>
          </w:tcPr>
          <w:p w:rsidR="00FA538E" w:rsidRDefault="00FA538E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43" w:type="pct"/>
          </w:tcPr>
          <w:p w:rsidR="00FA538E" w:rsidRDefault="00FA538E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FA538E" w:rsidRDefault="00FA538E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A26AB" w:rsidRPr="003871AF" w:rsidTr="00594D8A">
        <w:tc>
          <w:tcPr>
            <w:tcW w:w="362" w:type="pct"/>
          </w:tcPr>
          <w:p w:rsidR="00BA26AB" w:rsidRDefault="00FA538E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1" w:type="pct"/>
          </w:tcPr>
          <w:p w:rsidR="00BA26AB" w:rsidRPr="00AF75B7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76" w:type="pct"/>
          </w:tcPr>
          <w:p w:rsidR="00BA26AB" w:rsidRPr="00586138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BA26AB" w:rsidRPr="00552EE3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GEPR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CRT-D</w:t>
            </w:r>
          </w:p>
        </w:tc>
        <w:tc>
          <w:tcPr>
            <w:tcW w:w="376" w:type="pct"/>
          </w:tcPr>
          <w:p w:rsidR="00BA26AB" w:rsidRPr="003871AF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29" w:type="pct"/>
          </w:tcPr>
          <w:p w:rsidR="00BA26AB" w:rsidRPr="004A61BB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BA26AB" w:rsidRPr="006C7907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68" w:type="pct"/>
          </w:tcPr>
          <w:p w:rsidR="00BA26AB" w:rsidRPr="00E66B6A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646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3" w:type="pct"/>
          </w:tcPr>
          <w:p w:rsidR="00BA26AB" w:rsidRPr="00702456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BA26AB" w:rsidRPr="00BE3437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>RBC-T</w:t>
            </w:r>
          </w:p>
        </w:tc>
      </w:tr>
      <w:tr w:rsidR="00BA26AB" w:rsidRPr="003871AF" w:rsidTr="00594D8A">
        <w:tc>
          <w:tcPr>
            <w:tcW w:w="362" w:type="pct"/>
          </w:tcPr>
          <w:p w:rsidR="00BA26AB" w:rsidRDefault="00FA538E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1" w:type="pct"/>
          </w:tcPr>
          <w:p w:rsidR="00BA26AB" w:rsidRPr="00AF75B7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76" w:type="pct"/>
          </w:tcPr>
          <w:p w:rsidR="00BA26AB" w:rsidRPr="00586138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pct"/>
          </w:tcPr>
          <w:p w:rsidR="00BA26AB" w:rsidRPr="00552EE3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NI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al-</w:t>
            </w:r>
            <w:r w:rsidRPr="00391C18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</w:p>
        </w:tc>
        <w:tc>
          <w:tcPr>
            <w:tcW w:w="376" w:type="pct"/>
          </w:tcPr>
          <w:p w:rsidR="00BA26AB" w:rsidRPr="003871AF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29" w:type="pct"/>
          </w:tcPr>
          <w:p w:rsidR="00BA26AB" w:rsidRPr="004A61BB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1BB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BA26AB" w:rsidRPr="006C7907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907">
              <w:rPr>
                <w:rFonts w:ascii="Times New Roman" w:hAnsi="Times New Roman" w:cs="Times New Roman"/>
                <w:sz w:val="24"/>
                <w:szCs w:val="24"/>
              </w:rPr>
              <w:t xml:space="preserve">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us DAPT</w:t>
            </w:r>
          </w:p>
        </w:tc>
        <w:tc>
          <w:tcPr>
            <w:tcW w:w="268" w:type="pct"/>
          </w:tcPr>
          <w:p w:rsidR="00BA26AB" w:rsidRPr="00E66B6A" w:rsidRDefault="00BA26AB" w:rsidP="00FF6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F60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pct"/>
          </w:tcPr>
          <w:p w:rsidR="00BA26AB" w:rsidRPr="00702456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BA26AB" w:rsidRPr="00BE3437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437">
              <w:rPr>
                <w:rFonts w:ascii="Times New Roman" w:hAnsi="Times New Roman" w:cs="Times New Roman"/>
                <w:sz w:val="24"/>
                <w:szCs w:val="24"/>
              </w:rPr>
              <w:t xml:space="preserve">RBC-T </w:t>
            </w:r>
          </w:p>
        </w:tc>
      </w:tr>
      <w:tr w:rsidR="00BA26AB" w:rsidRPr="003871AF" w:rsidTr="00594D8A">
        <w:tc>
          <w:tcPr>
            <w:tcW w:w="362" w:type="pct"/>
          </w:tcPr>
          <w:p w:rsidR="00BA26AB" w:rsidRDefault="00FA538E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51" w:type="pct"/>
          </w:tcPr>
          <w:p w:rsidR="00BA26AB" w:rsidRPr="00AF75B7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5B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76" w:type="pct"/>
          </w:tcPr>
          <w:p w:rsidR="00BA26AB" w:rsidRPr="00586138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1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BA26AB" w:rsidRPr="00552EE3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EE3">
              <w:rPr>
                <w:rFonts w:ascii="Times New Roman" w:hAnsi="Times New Roman" w:cs="Times New Roman"/>
                <w:sz w:val="24"/>
                <w:szCs w:val="24"/>
              </w:rPr>
              <w:t>ULR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al-PM</w:t>
            </w:r>
          </w:p>
        </w:tc>
        <w:tc>
          <w:tcPr>
            <w:tcW w:w="376" w:type="pct"/>
          </w:tcPr>
          <w:p w:rsidR="00BA26AB" w:rsidRPr="003871AF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29" w:type="pct"/>
          </w:tcPr>
          <w:p w:rsidR="00BA26AB" w:rsidRPr="004A61BB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695" w:type="pct"/>
          </w:tcPr>
          <w:p w:rsidR="00BA26AB" w:rsidRPr="006C7907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t xml:space="preserve"> </w:t>
            </w:r>
            <w:r w:rsidRPr="006011B6">
              <w:rPr>
                <w:rFonts w:ascii="Times New Roman" w:hAnsi="Times New Roman" w:cs="Times New Roman"/>
                <w:sz w:val="24"/>
                <w:szCs w:val="24"/>
              </w:rPr>
              <w:t>plus DAPT</w:t>
            </w:r>
          </w:p>
        </w:tc>
        <w:tc>
          <w:tcPr>
            <w:tcW w:w="268" w:type="pct"/>
          </w:tcPr>
          <w:p w:rsidR="00BA26AB" w:rsidRPr="00E66B6A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B6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43" w:type="pct"/>
          </w:tcPr>
          <w:p w:rsidR="00BA26AB" w:rsidRPr="00702456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+</w:t>
            </w:r>
            <w:r w:rsidRPr="00702456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725" w:type="pct"/>
          </w:tcPr>
          <w:p w:rsidR="00BA26AB" w:rsidRPr="00BE3437" w:rsidRDefault="00BA26AB" w:rsidP="00125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</w:tr>
      <w:tr w:rsidR="00BA26AB" w:rsidRPr="003871AF" w:rsidTr="00594D8A">
        <w:tc>
          <w:tcPr>
            <w:tcW w:w="362" w:type="pct"/>
          </w:tcPr>
          <w:p w:rsidR="00BA26AB" w:rsidRDefault="00FA538E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51" w:type="pct"/>
          </w:tcPr>
          <w:p w:rsidR="00BA26AB" w:rsidRPr="00AF75B7" w:rsidRDefault="00995B9F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76" w:type="pct"/>
          </w:tcPr>
          <w:p w:rsidR="00BA26AB" w:rsidRPr="00586138" w:rsidRDefault="00995B9F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pct"/>
          </w:tcPr>
          <w:p w:rsidR="00BA26AB" w:rsidRPr="00552EE3" w:rsidRDefault="00995B9F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B9F">
              <w:rPr>
                <w:rFonts w:ascii="Times New Roman" w:hAnsi="Times New Roman" w:cs="Times New Roman"/>
                <w:sz w:val="24"/>
                <w:szCs w:val="24"/>
              </w:rPr>
              <w:t>NI of Dual-ICD</w:t>
            </w:r>
          </w:p>
        </w:tc>
        <w:tc>
          <w:tcPr>
            <w:tcW w:w="376" w:type="pct"/>
          </w:tcPr>
          <w:p w:rsidR="00BA26AB" w:rsidRDefault="00995B9F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29" w:type="pct"/>
          </w:tcPr>
          <w:p w:rsidR="00BA26AB" w:rsidRDefault="00995B9F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</w:tc>
        <w:tc>
          <w:tcPr>
            <w:tcW w:w="695" w:type="pct"/>
          </w:tcPr>
          <w:p w:rsidR="00BA26AB" w:rsidRDefault="00995B9F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B9F">
              <w:rPr>
                <w:rFonts w:ascii="Times New Roman" w:hAnsi="Times New Roman" w:cs="Times New Roman"/>
                <w:sz w:val="24"/>
                <w:szCs w:val="24"/>
              </w:rPr>
              <w:t>W plus DAPT</w:t>
            </w:r>
          </w:p>
        </w:tc>
        <w:tc>
          <w:tcPr>
            <w:tcW w:w="268" w:type="pct"/>
          </w:tcPr>
          <w:p w:rsidR="00BA26AB" w:rsidRPr="00E66B6A" w:rsidRDefault="00995B9F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43" w:type="pct"/>
          </w:tcPr>
          <w:p w:rsidR="00BA26AB" w:rsidRPr="00702456" w:rsidRDefault="00995B9F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25" w:type="pct"/>
          </w:tcPr>
          <w:p w:rsidR="00BA26AB" w:rsidRDefault="00995B9F" w:rsidP="001F4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:rsidR="00354406" w:rsidRDefault="00354406" w:rsidP="00354406">
      <w:pPr>
        <w:jc w:val="both"/>
      </w:pPr>
      <w:r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CRT-D = cardiac resynchronization therapy-defibrillator; </w:t>
      </w:r>
      <w:r w:rsidRPr="00C15ADE">
        <w:rPr>
          <w:rFonts w:ascii="Times New Roman" w:eastAsia="Calibri" w:hAnsi="Times New Roman" w:cs="Times New Roman"/>
          <w:sz w:val="20"/>
          <w:szCs w:val="20"/>
        </w:rPr>
        <w:t xml:space="preserve">DAPT = dual antiplatelet therapy; </w:t>
      </w:r>
      <w:r>
        <w:rPr>
          <w:rFonts w:ascii="Times New Roman" w:eastAsia="Calibri" w:hAnsi="Times New Roman" w:cs="Times New Roman"/>
          <w:sz w:val="20"/>
          <w:szCs w:val="20"/>
        </w:rPr>
        <w:t xml:space="preserve">Dual-ICD = dual chamber implantable cardioverter defibrillator; Dual-PM = dual chamber pacemaker; GEPR = generator exchange and/or pocket revision; HT =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hemothorax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; </w:t>
      </w:r>
      <w:proofErr w:type="spellStart"/>
      <w:r w:rsidRPr="00C15ADE">
        <w:rPr>
          <w:rFonts w:ascii="Times New Roman" w:eastAsia="Calibri" w:hAnsi="Times New Roman" w:cs="Times New Roman"/>
          <w:sz w:val="20"/>
          <w:szCs w:val="20"/>
        </w:rPr>
        <w:t>ICD</w:t>
      </w:r>
      <w:proofErr w:type="spellEnd"/>
      <w:r w:rsidRPr="00C15ADE">
        <w:rPr>
          <w:rFonts w:ascii="Times New Roman" w:eastAsia="Calibri" w:hAnsi="Times New Roman" w:cs="Times New Roman"/>
          <w:sz w:val="20"/>
          <w:szCs w:val="20"/>
        </w:rPr>
        <w:t xml:space="preserve"> = implantable cardioverter defibrillator; INR = international normalized ratio</w:t>
      </w:r>
      <w:r>
        <w:rPr>
          <w:rFonts w:ascii="Times New Roman" w:eastAsia="Calibri" w:hAnsi="Times New Roman" w:cs="Times New Roman"/>
          <w:sz w:val="20"/>
          <w:szCs w:val="20"/>
        </w:rPr>
        <w:t xml:space="preserve">; NI = new implantation; PC =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pericardiocentesis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; PE = pericardial effusion; REOP = reoperation (pocket evacuation or revision); PH = pocket hematoma; RBC-T= red blood cells transfusion </w:t>
      </w:r>
      <w:r w:rsidRPr="004053A5">
        <w:rPr>
          <w:rFonts w:ascii="Times New Roman" w:eastAsia="Calibri" w:hAnsi="Times New Roman" w:cs="Times New Roman"/>
          <w:sz w:val="20"/>
          <w:szCs w:val="20"/>
        </w:rPr>
        <w:t xml:space="preserve">SM = </w:t>
      </w:r>
      <w:proofErr w:type="spellStart"/>
      <w:r w:rsidRPr="004053A5">
        <w:rPr>
          <w:rFonts w:ascii="Times New Roman" w:eastAsia="Calibri" w:hAnsi="Times New Roman" w:cs="Times New Roman"/>
          <w:sz w:val="20"/>
          <w:szCs w:val="20"/>
        </w:rPr>
        <w:t>submuscular</w:t>
      </w:r>
      <w:proofErr w:type="spellEnd"/>
      <w:r w:rsidRPr="004053A5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>
        <w:rPr>
          <w:rFonts w:ascii="Times New Roman" w:eastAsia="Calibri" w:hAnsi="Times New Roman" w:cs="Times New Roman"/>
          <w:sz w:val="20"/>
          <w:szCs w:val="20"/>
        </w:rPr>
        <w:t>SQ = subcutaneous; ULR = upgrade and/or lead revision; W = warfarin.</w:t>
      </w:r>
    </w:p>
    <w:p w:rsidR="00354406" w:rsidRDefault="00354406">
      <w:pPr>
        <w:rPr>
          <w:rFonts w:ascii="Times New Roman" w:hAnsi="Times New Roman" w:cs="Times New Roman"/>
          <w:sz w:val="24"/>
          <w:szCs w:val="24"/>
          <w:lang w:val="tr-TR"/>
        </w:rPr>
        <w:sectPr w:rsidR="00354406" w:rsidSect="00354406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LightShading"/>
        <w:tblW w:w="0" w:type="auto"/>
        <w:tblLook w:val="04A0"/>
      </w:tblPr>
      <w:tblGrid>
        <w:gridCol w:w="3405"/>
        <w:gridCol w:w="2232"/>
        <w:gridCol w:w="2126"/>
        <w:gridCol w:w="1134"/>
      </w:tblGrid>
      <w:tr w:rsidR="00043823" w:rsidRPr="005264B2" w:rsidTr="001F4BBD">
        <w:trPr>
          <w:cnfStyle w:val="100000000000"/>
        </w:trPr>
        <w:tc>
          <w:tcPr>
            <w:cnfStyle w:val="001000000000"/>
            <w:tcW w:w="8897" w:type="dxa"/>
            <w:gridSpan w:val="4"/>
            <w:shd w:val="clear" w:color="auto" w:fill="auto"/>
          </w:tcPr>
          <w:p w:rsidR="00043823" w:rsidRPr="005264B2" w:rsidRDefault="00C574C9" w:rsidP="00043823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="00D573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proofErr w:type="spellEnd"/>
            <w:r w:rsidR="00043823" w:rsidRPr="005264B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="0004382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43823"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 xml:space="preserve">Baseline characteristics according to </w:t>
            </w:r>
            <w:r w:rsidR="00043823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MBC.</w:t>
            </w:r>
          </w:p>
        </w:tc>
      </w:tr>
      <w:tr w:rsidR="00043823" w:rsidRPr="005264B2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15384F" w:rsidRDefault="0015384F" w:rsidP="001F4BB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15384F" w:rsidRDefault="0015384F" w:rsidP="001F4BB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264B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232" w:type="dxa"/>
            <w:shd w:val="clear" w:color="auto" w:fill="auto"/>
          </w:tcPr>
          <w:p w:rsidR="00043823" w:rsidRPr="005264B2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BC positive</w:t>
            </w:r>
            <w:r w:rsidRPr="005264B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group</w:t>
            </w:r>
          </w:p>
          <w:p w:rsidR="00043823" w:rsidRPr="005264B2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(n = 20)</w:t>
            </w:r>
          </w:p>
        </w:tc>
        <w:tc>
          <w:tcPr>
            <w:tcW w:w="2126" w:type="dxa"/>
            <w:shd w:val="clear" w:color="auto" w:fill="auto"/>
          </w:tcPr>
          <w:p w:rsidR="00043823" w:rsidRPr="005264B2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BC negative group</w:t>
            </w:r>
          </w:p>
          <w:p w:rsidR="00043823" w:rsidRPr="005264B2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(n = 115)</w:t>
            </w:r>
          </w:p>
        </w:tc>
        <w:tc>
          <w:tcPr>
            <w:tcW w:w="1134" w:type="dxa"/>
            <w:shd w:val="clear" w:color="auto" w:fill="auto"/>
          </w:tcPr>
          <w:p w:rsidR="00043823" w:rsidRPr="005264B2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 ± 13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 ± 11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Male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 (60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 (60.0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Body mass index (kg/m</w:t>
            </w: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.9 ± 6.2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.3 ± 4.3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4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Smoking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 (5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 (18.3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Hypertension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 (75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2D0809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D0809">
              <w:rPr>
                <w:rFonts w:ascii="Times New Roman" w:hAnsi="Times New Roman" w:cs="Times New Roman"/>
                <w:sz w:val="24"/>
                <w:szCs w:val="24"/>
              </w:rPr>
              <w:t>59 (51.3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Diabetes mellitus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 (25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 (35.7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2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Previous CABG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 (30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 (32.2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Ejection fraction, %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.5 (25-39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.0 (20-55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10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COPD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 (10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 (14.8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38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Hemoglobin, g/</w:t>
            </w:r>
            <w:proofErr w:type="spellStart"/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9 (10.8-15.1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8 (9.5-14.5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6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Platelet count, K/mm</w:t>
            </w: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6 ± 55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7 ±70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9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BUN, mg/</w:t>
            </w:r>
            <w:proofErr w:type="spellStart"/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.6 (25-45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.6 (22-43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Creatinine, mg/</w:t>
            </w:r>
            <w:proofErr w:type="spellStart"/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 ± 0.4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 ± 0.4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14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Atrial fibrillation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 (40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 (30.4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Metallic prosthetic valve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 (45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 (39.1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05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LV thrombus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 (15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 (5.2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Recent stent implantation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 (80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 (40.9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i/>
                <w:color w:val="000000"/>
                <w:sz w:val="24"/>
                <w:szCs w:val="24"/>
              </w:rPr>
              <w:t>Medications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ACEI/ARB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 (85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8 (67.8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Beta blocker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 (95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3 (80.9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Diuretic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 (85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2 (71.3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Spironolactone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 (70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 (46.1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Statin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 (45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 (46.1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Warfarin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 (20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 (59.1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043823" w:rsidRPr="002D0809" w:rsidTr="001F4BBD"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DAPT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 (30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 (27.0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92</w:t>
            </w:r>
          </w:p>
        </w:tc>
      </w:tr>
      <w:tr w:rsidR="00043823" w:rsidRPr="002D0809" w:rsidTr="001F4BBD">
        <w:trPr>
          <w:cnfStyle w:val="000000100000"/>
        </w:trPr>
        <w:tc>
          <w:tcPr>
            <w:cnfStyle w:val="001000000000"/>
            <w:tcW w:w="3405" w:type="dxa"/>
            <w:shd w:val="clear" w:color="auto" w:fill="auto"/>
          </w:tcPr>
          <w:p w:rsidR="00043823" w:rsidRPr="005264B2" w:rsidRDefault="00043823" w:rsidP="001F4BBD">
            <w:pPr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5264B2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  <w:t>Warfarin plus DAPT, n (%)</w:t>
            </w:r>
          </w:p>
        </w:tc>
        <w:tc>
          <w:tcPr>
            <w:tcW w:w="2232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 (50.0)</w:t>
            </w:r>
          </w:p>
        </w:tc>
        <w:tc>
          <w:tcPr>
            <w:tcW w:w="2126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 (13.9)</w:t>
            </w:r>
          </w:p>
        </w:tc>
        <w:tc>
          <w:tcPr>
            <w:tcW w:w="1134" w:type="dxa"/>
            <w:shd w:val="clear" w:color="auto" w:fill="auto"/>
          </w:tcPr>
          <w:p w:rsidR="00043823" w:rsidRPr="002D0809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D0809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</w:tbl>
    <w:p w:rsidR="00043823" w:rsidRPr="005264B2" w:rsidRDefault="00043823" w:rsidP="00043823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264B2">
        <w:rPr>
          <w:rFonts w:ascii="Times New Roman" w:eastAsia="Calibri" w:hAnsi="Times New Roman" w:cs="Times New Roman"/>
          <w:sz w:val="20"/>
          <w:szCs w:val="20"/>
        </w:rPr>
        <w:t>ACEI = angiotensin converting enzyme inhibitors; ARB = angiotensin receptor blockers; BUN = blood urea nitrogen; CABG = coronary artery bypass graft; COPD = chronic obstructive pulmonary disease; DAPT = dual antiplatelet therapy; LV = left ventricular</w:t>
      </w:r>
      <w:r>
        <w:rPr>
          <w:rFonts w:ascii="Times New Roman" w:eastAsia="Calibri" w:hAnsi="Times New Roman" w:cs="Times New Roman"/>
          <w:sz w:val="20"/>
          <w:szCs w:val="20"/>
        </w:rPr>
        <w:t>; MBC = major bleeding complications</w:t>
      </w:r>
      <w:r w:rsidRPr="005264B2">
        <w:rPr>
          <w:rFonts w:ascii="Times New Roman" w:eastAsia="Calibri" w:hAnsi="Times New Roman" w:cs="Times New Roman"/>
          <w:sz w:val="20"/>
          <w:szCs w:val="20"/>
        </w:rPr>
        <w:t>.</w:t>
      </w:r>
    </w:p>
    <w:p w:rsidR="00043823" w:rsidRDefault="00043823" w:rsidP="00043823"/>
    <w:p w:rsidR="00043823" w:rsidRDefault="00043823" w:rsidP="00043823"/>
    <w:p w:rsidR="00043823" w:rsidRDefault="00043823" w:rsidP="00043823"/>
    <w:p w:rsidR="00043823" w:rsidRDefault="00043823" w:rsidP="00043823"/>
    <w:p w:rsidR="00043823" w:rsidRDefault="00043823" w:rsidP="00043823"/>
    <w:p w:rsidR="00354406" w:rsidRDefault="00354406" w:rsidP="00043823"/>
    <w:p w:rsidR="00043823" w:rsidRDefault="00043823" w:rsidP="00043823"/>
    <w:p w:rsidR="00043823" w:rsidRDefault="00043823" w:rsidP="00043823"/>
    <w:tbl>
      <w:tblPr>
        <w:tblStyle w:val="AkGlgeleme1"/>
        <w:tblW w:w="0" w:type="auto"/>
        <w:tblLayout w:type="fixed"/>
        <w:tblLook w:val="04A0"/>
      </w:tblPr>
      <w:tblGrid>
        <w:gridCol w:w="3794"/>
        <w:gridCol w:w="2268"/>
        <w:gridCol w:w="2126"/>
        <w:gridCol w:w="1134"/>
      </w:tblGrid>
      <w:tr w:rsidR="00043823" w:rsidRPr="00C15ADE" w:rsidTr="001F4BBD">
        <w:trPr>
          <w:cnfStyle w:val="100000000000"/>
        </w:trPr>
        <w:tc>
          <w:tcPr>
            <w:cnfStyle w:val="001000000000"/>
            <w:tcW w:w="9322" w:type="dxa"/>
            <w:gridSpan w:val="4"/>
            <w:shd w:val="clear" w:color="auto" w:fill="auto"/>
          </w:tcPr>
          <w:p w:rsidR="00043823" w:rsidRPr="00C15ADE" w:rsidRDefault="00043823" w:rsidP="00C574C9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Table </w:t>
            </w:r>
            <w:r w:rsidR="00B54B1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="00C574C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Procedure related characteristics according to 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MBC.</w:t>
            </w:r>
          </w:p>
        </w:tc>
      </w:tr>
      <w:tr w:rsidR="00043823" w:rsidRPr="00C15ADE" w:rsidTr="001F4BBD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3B766E" w:rsidRDefault="003B766E" w:rsidP="001F4B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B766E" w:rsidRDefault="003B766E" w:rsidP="001F4B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BC positive group</w:t>
            </w:r>
          </w:p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 = 2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BC negative group</w:t>
            </w:r>
          </w:p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 = 115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043823" w:rsidRPr="00C15ADE" w:rsidTr="001F4BBD"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NR at the day of implant*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2.1(2.0-2.2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2.1(1.9-2.5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0.778</w:t>
            </w:r>
          </w:p>
        </w:tc>
      </w:tr>
      <w:tr w:rsidR="00043823" w:rsidRPr="00C15ADE" w:rsidTr="001F4BBD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Generator exchange and/or pocket revision, n (%)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3 (15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11 (9.6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0.436</w:t>
            </w:r>
          </w:p>
        </w:tc>
      </w:tr>
      <w:tr w:rsidR="00043823" w:rsidRPr="00C15ADE" w:rsidTr="001F4BBD"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ew implantation, n (%)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14 (70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87 (75.7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0.796</w:t>
            </w:r>
          </w:p>
        </w:tc>
      </w:tr>
      <w:tr w:rsidR="00043823" w:rsidRPr="00C15ADE" w:rsidTr="001F4BBD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Upgrade and/or lead revision, n (%)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3 (15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17 (14.8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</w:tr>
      <w:tr w:rsidR="00043823" w:rsidRPr="00C15ADE" w:rsidTr="001F4BBD"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acemaker, n (%)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1 (5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23 (20.0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043823" w:rsidRPr="00C15ADE" w:rsidTr="001F4BBD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CD, n (%)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19 (95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92 (80.0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3823" w:rsidRPr="00C15ADE" w:rsidTr="001F4BBD"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>Number of leads implanted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3823" w:rsidRPr="00C15ADE" w:rsidTr="001F4BBD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ne, n (%)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24 (20.9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0.363</w:t>
            </w:r>
          </w:p>
        </w:tc>
      </w:tr>
      <w:tr w:rsidR="00043823" w:rsidRPr="00C15ADE" w:rsidTr="001F4BBD"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Two, n (%)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6 (30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44 (38.3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0.618</w:t>
            </w:r>
          </w:p>
        </w:tc>
      </w:tr>
      <w:tr w:rsidR="00043823" w:rsidRPr="00C15ADE" w:rsidTr="001F4BBD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Three, n (%)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9 (45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36 (31.3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0.346</w:t>
            </w:r>
          </w:p>
        </w:tc>
      </w:tr>
      <w:tr w:rsidR="00043823" w:rsidRPr="00C15ADE" w:rsidTr="001F4BBD"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Submuscular</w:t>
            </w:r>
            <w:proofErr w:type="spellEnd"/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pocket, n (%)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1 (5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4 (3.5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0.557</w:t>
            </w:r>
          </w:p>
        </w:tc>
      </w:tr>
      <w:tr w:rsidR="00043823" w:rsidRPr="00C15ADE" w:rsidTr="001F4BBD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>Venous route other than subclavian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3823" w:rsidRPr="00C15ADE" w:rsidTr="001F4BBD"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xillary, n (%)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10 (8.7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0.692</w:t>
            </w:r>
          </w:p>
        </w:tc>
      </w:tr>
      <w:tr w:rsidR="00043823" w:rsidRPr="00C15ADE" w:rsidTr="001F4BBD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ephalic, n (%)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1 (5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6 (5.2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</w:tr>
      <w:tr w:rsidR="00043823" w:rsidRPr="00C15ADE" w:rsidTr="001F4BBD">
        <w:tc>
          <w:tcPr>
            <w:cnfStyle w:val="001000000000"/>
            <w:tcW w:w="3794" w:type="dxa"/>
            <w:shd w:val="clear" w:color="auto" w:fill="auto"/>
          </w:tcPr>
          <w:p w:rsidR="00043823" w:rsidRPr="00C15ADE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Local tranexamic acid use</w:t>
            </w:r>
          </w:p>
        </w:tc>
        <w:tc>
          <w:tcPr>
            <w:tcW w:w="2268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3 (15.0)</w:t>
            </w:r>
          </w:p>
        </w:tc>
        <w:tc>
          <w:tcPr>
            <w:tcW w:w="2126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49 (42.6)</w:t>
            </w:r>
          </w:p>
        </w:tc>
        <w:tc>
          <w:tcPr>
            <w:tcW w:w="1134" w:type="dxa"/>
            <w:shd w:val="clear" w:color="auto" w:fill="auto"/>
          </w:tcPr>
          <w:p w:rsidR="00043823" w:rsidRPr="00C15ADE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5ADE"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</w:tr>
    </w:tbl>
    <w:p w:rsidR="00043823" w:rsidRPr="00C15ADE" w:rsidRDefault="00043823" w:rsidP="00043823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15ADE">
        <w:rPr>
          <w:rFonts w:ascii="Times New Roman" w:eastAsia="Calibri" w:hAnsi="Times New Roman" w:cs="Times New Roman"/>
          <w:sz w:val="20"/>
          <w:szCs w:val="20"/>
        </w:rPr>
        <w:t>DAPT = dual antiplatelet therapy; ICD = implantable cardioverter defibrillator; INR = international normalized ratio</w:t>
      </w:r>
      <w:r>
        <w:rPr>
          <w:rFonts w:ascii="Times New Roman" w:eastAsia="Calibri" w:hAnsi="Times New Roman" w:cs="Times New Roman"/>
          <w:sz w:val="20"/>
          <w:szCs w:val="20"/>
        </w:rPr>
        <w:t xml:space="preserve">; MBC = major bleeding complications. </w:t>
      </w:r>
      <w:r w:rsidRPr="00C15ADE">
        <w:rPr>
          <w:rFonts w:ascii="Times New Roman" w:eastAsia="Calibri" w:hAnsi="Times New Roman" w:cs="Times New Roman"/>
          <w:sz w:val="20"/>
          <w:szCs w:val="20"/>
        </w:rPr>
        <w:t>*</w:t>
      </w:r>
      <w:r w:rsidRPr="00C15ADE">
        <w:rPr>
          <w:rFonts w:ascii="Calibri" w:eastAsia="Calibri" w:hAnsi="Calibri" w:cs="Times New Roman"/>
        </w:rPr>
        <w:t xml:space="preserve"> </w:t>
      </w:r>
      <w:r w:rsidRPr="00C15ADE">
        <w:rPr>
          <w:rFonts w:ascii="Times New Roman" w:eastAsia="Calibri" w:hAnsi="Times New Roman" w:cs="Times New Roman"/>
          <w:sz w:val="20"/>
          <w:szCs w:val="20"/>
        </w:rPr>
        <w:t>The median INR level of patients with warfarin continuation strategy.</w:t>
      </w:r>
    </w:p>
    <w:p w:rsidR="00043823" w:rsidRDefault="00043823" w:rsidP="00043823"/>
    <w:p w:rsidR="00043823" w:rsidRDefault="00043823" w:rsidP="00043823"/>
    <w:tbl>
      <w:tblPr>
        <w:tblStyle w:val="LightShading"/>
        <w:tblW w:w="5065" w:type="pct"/>
        <w:tblLayout w:type="fixed"/>
        <w:tblLook w:val="04A0"/>
      </w:tblPr>
      <w:tblGrid>
        <w:gridCol w:w="2515"/>
        <w:gridCol w:w="992"/>
        <w:gridCol w:w="1688"/>
        <w:gridCol w:w="994"/>
        <w:gridCol w:w="977"/>
        <w:gridCol w:w="1563"/>
        <w:gridCol w:w="1018"/>
      </w:tblGrid>
      <w:tr w:rsidR="00043823" w:rsidRPr="0096750F" w:rsidTr="001F4BBD">
        <w:trPr>
          <w:cnfStyle w:val="100000000000"/>
        </w:trPr>
        <w:tc>
          <w:tcPr>
            <w:cnfStyle w:val="001000000000"/>
            <w:tcW w:w="5000" w:type="pct"/>
            <w:gridSpan w:val="7"/>
            <w:shd w:val="clear" w:color="auto" w:fill="auto"/>
          </w:tcPr>
          <w:p w:rsidR="00043823" w:rsidRPr="0096750F" w:rsidRDefault="00C574C9" w:rsidP="00043823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le </w:t>
            </w:r>
            <w:r w:rsidR="00B54B1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043823"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04382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043823"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Univariate and multivariate predictors of MBC.</w:t>
            </w:r>
          </w:p>
        </w:tc>
      </w:tr>
      <w:tr w:rsidR="00043823" w:rsidRPr="0096750F" w:rsidTr="001F4BBD">
        <w:trPr>
          <w:cnfStyle w:val="000000100000"/>
        </w:trPr>
        <w:tc>
          <w:tcPr>
            <w:cnfStyle w:val="001000000000"/>
            <w:tcW w:w="1290" w:type="pct"/>
            <w:shd w:val="clear" w:color="auto" w:fill="auto"/>
          </w:tcPr>
          <w:p w:rsidR="00043823" w:rsidRPr="0096750F" w:rsidRDefault="00043823" w:rsidP="001F4B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85" w:type="pct"/>
            <w:gridSpan w:val="3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1826" w:type="pct"/>
            <w:gridSpan w:val="3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ltivariate</w:t>
            </w:r>
          </w:p>
        </w:tc>
      </w:tr>
      <w:tr w:rsidR="00043823" w:rsidRPr="0096750F" w:rsidTr="001F4BBD">
        <w:tc>
          <w:tcPr>
            <w:cnfStyle w:val="001000000000"/>
            <w:tcW w:w="1290" w:type="pct"/>
            <w:shd w:val="clear" w:color="auto" w:fill="auto"/>
          </w:tcPr>
          <w:p w:rsidR="00043823" w:rsidRPr="0096750F" w:rsidRDefault="00043823" w:rsidP="003B76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866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501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802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523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043823" w:rsidRPr="0096750F" w:rsidTr="001F4BBD">
        <w:trPr>
          <w:cnfStyle w:val="000000100000"/>
          <w:trHeight w:val="174"/>
        </w:trPr>
        <w:tc>
          <w:tcPr>
            <w:cnfStyle w:val="001000000000"/>
            <w:tcW w:w="1290" w:type="pct"/>
            <w:shd w:val="clear" w:color="auto" w:fill="auto"/>
          </w:tcPr>
          <w:p w:rsidR="00043823" w:rsidRPr="0096750F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Hypertension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2.847</w:t>
            </w:r>
          </w:p>
        </w:tc>
        <w:tc>
          <w:tcPr>
            <w:tcW w:w="866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971-8.353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501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3823" w:rsidRPr="0096750F" w:rsidTr="001F4BBD">
        <w:trPr>
          <w:trHeight w:val="174"/>
        </w:trPr>
        <w:tc>
          <w:tcPr>
            <w:cnfStyle w:val="001000000000"/>
            <w:tcW w:w="1290" w:type="pct"/>
            <w:shd w:val="clear" w:color="auto" w:fill="auto"/>
          </w:tcPr>
          <w:p w:rsidR="00043823" w:rsidRPr="0096750F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History of recent stent implantation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5.787</w:t>
            </w:r>
          </w:p>
        </w:tc>
        <w:tc>
          <w:tcPr>
            <w:tcW w:w="866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1.820-18.406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01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3823" w:rsidRPr="0096750F" w:rsidTr="001F4BBD">
        <w:trPr>
          <w:cnfStyle w:val="000000100000"/>
          <w:trHeight w:val="174"/>
        </w:trPr>
        <w:tc>
          <w:tcPr>
            <w:cnfStyle w:val="001000000000"/>
            <w:tcW w:w="1290" w:type="pct"/>
            <w:shd w:val="clear" w:color="auto" w:fill="auto"/>
          </w:tcPr>
          <w:p w:rsidR="00043823" w:rsidRPr="0096750F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Spironolactone use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2.730</w:t>
            </w:r>
          </w:p>
        </w:tc>
        <w:tc>
          <w:tcPr>
            <w:tcW w:w="866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980-7.602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501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3823" w:rsidRPr="0096750F" w:rsidTr="001F4BBD">
        <w:trPr>
          <w:trHeight w:val="174"/>
        </w:trPr>
        <w:tc>
          <w:tcPr>
            <w:cnfStyle w:val="001000000000"/>
            <w:tcW w:w="1290" w:type="pct"/>
            <w:shd w:val="clear" w:color="auto" w:fill="auto"/>
          </w:tcPr>
          <w:p w:rsidR="00043823" w:rsidRPr="0096750F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eriprocedural</w:t>
            </w:r>
            <w:proofErr w:type="spellEnd"/>
          </w:p>
          <w:p w:rsidR="00043823" w:rsidRPr="0096750F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warfarin use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866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054-0.550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01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3823" w:rsidRPr="0096750F" w:rsidTr="001F4BBD">
        <w:trPr>
          <w:cnfStyle w:val="000000100000"/>
          <w:trHeight w:val="174"/>
        </w:trPr>
        <w:tc>
          <w:tcPr>
            <w:cnfStyle w:val="001000000000"/>
            <w:tcW w:w="1290" w:type="pct"/>
            <w:shd w:val="clear" w:color="auto" w:fill="auto"/>
          </w:tcPr>
          <w:p w:rsidR="00043823" w:rsidRPr="0096750F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eriprocedural</w:t>
            </w:r>
            <w:proofErr w:type="spellEnd"/>
            <w:r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warfarin plus </w:t>
            </w:r>
            <w:proofErr w:type="spellStart"/>
            <w:r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DAPT</w:t>
            </w:r>
            <w:proofErr w:type="spellEnd"/>
            <w:r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use 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6.187</w:t>
            </w:r>
          </w:p>
        </w:tc>
        <w:tc>
          <w:tcPr>
            <w:tcW w:w="866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2.224-17.216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01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8.144</w:t>
            </w:r>
          </w:p>
        </w:tc>
        <w:tc>
          <w:tcPr>
            <w:tcW w:w="802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2.589-25.618</w:t>
            </w:r>
          </w:p>
        </w:tc>
        <w:tc>
          <w:tcPr>
            <w:tcW w:w="523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043823" w:rsidRPr="0096750F" w:rsidTr="001F4BBD">
        <w:trPr>
          <w:trHeight w:val="174"/>
        </w:trPr>
        <w:tc>
          <w:tcPr>
            <w:cnfStyle w:val="001000000000"/>
            <w:tcW w:w="1290" w:type="pct"/>
            <w:shd w:val="clear" w:color="auto" w:fill="auto"/>
          </w:tcPr>
          <w:p w:rsidR="00043823" w:rsidRPr="0096750F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ICD device 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866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027-1.655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501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3823" w:rsidRPr="0096750F" w:rsidTr="001F4BBD">
        <w:trPr>
          <w:cnfStyle w:val="000000100000"/>
          <w:trHeight w:val="174"/>
        </w:trPr>
        <w:tc>
          <w:tcPr>
            <w:cnfStyle w:val="001000000000"/>
            <w:tcW w:w="1290" w:type="pct"/>
            <w:shd w:val="clear" w:color="auto" w:fill="auto"/>
          </w:tcPr>
          <w:p w:rsidR="00043823" w:rsidRPr="0096750F" w:rsidRDefault="00043823" w:rsidP="001F4BBD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Topical TXA use during CIED implantation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866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066-0.856</w:t>
            </w:r>
          </w:p>
        </w:tc>
        <w:tc>
          <w:tcPr>
            <w:tcW w:w="509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501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802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042-0.690</w:t>
            </w:r>
          </w:p>
        </w:tc>
        <w:tc>
          <w:tcPr>
            <w:tcW w:w="523" w:type="pct"/>
            <w:shd w:val="clear" w:color="auto" w:fill="auto"/>
          </w:tcPr>
          <w:p w:rsidR="00043823" w:rsidRPr="0096750F" w:rsidRDefault="00043823" w:rsidP="001F4BBD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750F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</w:tbl>
    <w:p w:rsidR="00043823" w:rsidRDefault="00043823" w:rsidP="0004382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570616">
        <w:rPr>
          <w:rFonts w:ascii="Times New Roman" w:hAnsi="Times New Roman" w:cs="Times New Roman"/>
          <w:sz w:val="20"/>
          <w:szCs w:val="20"/>
          <w:shd w:val="clear" w:color="auto" w:fill="FFFFFF"/>
        </w:rPr>
        <w:t>CI = confidence interval; CIED = cardiac electronic device implantation; DAPT = dual antiplatelet therapy; ICD = implantable cardioverter defibrillator; MBC = major bleeding comp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l</w:t>
      </w:r>
      <w:r w:rsidRPr="00570616">
        <w:rPr>
          <w:rFonts w:ascii="Times New Roman" w:hAnsi="Times New Roman" w:cs="Times New Roman"/>
          <w:sz w:val="20"/>
          <w:szCs w:val="20"/>
          <w:shd w:val="clear" w:color="auto" w:fill="FFFFFF"/>
        </w:rPr>
        <w:t>ications; TXA = tranexamic acid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sectPr w:rsidR="00043823" w:rsidSect="003E301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C0D7F"/>
    <w:rsid w:val="00043823"/>
    <w:rsid w:val="00140A3A"/>
    <w:rsid w:val="00141E06"/>
    <w:rsid w:val="0015384F"/>
    <w:rsid w:val="001F4BBD"/>
    <w:rsid w:val="00291708"/>
    <w:rsid w:val="002D0809"/>
    <w:rsid w:val="003028BA"/>
    <w:rsid w:val="00354406"/>
    <w:rsid w:val="003B766E"/>
    <w:rsid w:val="003E3019"/>
    <w:rsid w:val="00464655"/>
    <w:rsid w:val="004A672A"/>
    <w:rsid w:val="004C2840"/>
    <w:rsid w:val="00594D8A"/>
    <w:rsid w:val="005A206D"/>
    <w:rsid w:val="005A4CF4"/>
    <w:rsid w:val="005B37E3"/>
    <w:rsid w:val="00661A7A"/>
    <w:rsid w:val="006A35EF"/>
    <w:rsid w:val="006B1448"/>
    <w:rsid w:val="006C0D7F"/>
    <w:rsid w:val="007842C0"/>
    <w:rsid w:val="00852169"/>
    <w:rsid w:val="00863A39"/>
    <w:rsid w:val="00995B9F"/>
    <w:rsid w:val="00997D39"/>
    <w:rsid w:val="00A90F2F"/>
    <w:rsid w:val="00AE7E0F"/>
    <w:rsid w:val="00B54B11"/>
    <w:rsid w:val="00BA26AB"/>
    <w:rsid w:val="00BE618D"/>
    <w:rsid w:val="00C574C9"/>
    <w:rsid w:val="00D57370"/>
    <w:rsid w:val="00D943F1"/>
    <w:rsid w:val="00DB0373"/>
    <w:rsid w:val="00DC7EEC"/>
    <w:rsid w:val="00E0598D"/>
    <w:rsid w:val="00E50A61"/>
    <w:rsid w:val="00FA538E"/>
    <w:rsid w:val="00FF60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0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438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AkGlgeleme1">
    <w:name w:val="Açık Gölgeleme1"/>
    <w:basedOn w:val="TableNormal"/>
    <w:next w:val="LightShading"/>
    <w:uiPriority w:val="60"/>
    <w:rsid w:val="00043823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354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6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7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AkGlgeleme">
    <w:name w:val="Light Shading"/>
    <w:basedOn w:val="NormalTablo"/>
    <w:uiPriority w:val="60"/>
    <w:rsid w:val="000438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AkGlgeleme1">
    <w:name w:val="Açık Gölgeleme1"/>
    <w:basedOn w:val="NormalTablo"/>
    <w:next w:val="AkGlgeleme"/>
    <w:uiPriority w:val="60"/>
    <w:rsid w:val="0004382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oKlavuzu">
    <w:name w:val="Table Grid"/>
    <w:basedOn w:val="NormalTablo"/>
    <w:uiPriority w:val="59"/>
    <w:rsid w:val="00354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4A6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4A672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4</Pages>
  <Words>866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on</dc:creator>
  <cp:lastModifiedBy>mpacana</cp:lastModifiedBy>
  <cp:revision>48</cp:revision>
  <cp:lastPrinted>2016-03-18T17:13:00Z</cp:lastPrinted>
  <dcterms:created xsi:type="dcterms:W3CDTF">2016-03-18T09:01:00Z</dcterms:created>
  <dcterms:modified xsi:type="dcterms:W3CDTF">2016-04-21T03:11:00Z</dcterms:modified>
</cp:coreProperties>
</file>